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30EC" w:rsidRDefault="000130EC" w:rsidP="00010EB3">
      <w:pPr>
        <w:pStyle w:val="HTMLPreformatted"/>
        <w:rPr>
          <w:sz w:val="18"/>
          <w:szCs w:val="18"/>
          <w:lang w:val="en-GB"/>
        </w:rPr>
      </w:pPr>
    </w:p>
    <w:p w:rsidR="000130EC" w:rsidRPr="00010EB3" w:rsidRDefault="000130EC" w:rsidP="000130EC">
      <w:pPr>
        <w:pStyle w:val="Heading1"/>
        <w:jc w:val="center"/>
        <w:rPr>
          <w:rFonts w:ascii="Courier New" w:eastAsia="Times New Roman" w:hAnsi="Courier New" w:cs="Courier New"/>
        </w:rPr>
      </w:pPr>
      <w:r>
        <w:t>SPITI1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 xml:space="preserve">MZ380381_J10      </w:t>
      </w:r>
      <w:r w:rsidRPr="00906E5D">
        <w:rPr>
          <w:sz w:val="18"/>
          <w:szCs w:val="18"/>
          <w:highlight w:val="cyan"/>
          <w:lang w:val="en-GB"/>
        </w:rPr>
        <w:t>CAAAG</w:t>
      </w:r>
      <w:r w:rsidRPr="00906E5D">
        <w:rPr>
          <w:sz w:val="18"/>
          <w:szCs w:val="18"/>
          <w:highlight w:val="green"/>
          <w:lang w:val="en-GB"/>
        </w:rPr>
        <w:t>ATG</w:t>
      </w:r>
      <w:r w:rsidRPr="00906E5D">
        <w:rPr>
          <w:sz w:val="18"/>
          <w:szCs w:val="18"/>
          <w:highlight w:val="cyan"/>
          <w:lang w:val="en-GB"/>
        </w:rPr>
        <w:t>GCCGTGGATACATT</w:t>
      </w:r>
      <w:r w:rsidRPr="00010EB3">
        <w:rPr>
          <w:sz w:val="18"/>
          <w:szCs w:val="18"/>
          <w:lang w:val="en-GB"/>
        </w:rPr>
        <w:t>GTTCTCCCTCGTGATGTTCATTTCCACAATGCTCCTCG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380383_J4       CAAAG</w:t>
      </w:r>
      <w:r w:rsidRPr="000130EC">
        <w:rPr>
          <w:sz w:val="18"/>
          <w:szCs w:val="18"/>
          <w:highlight w:val="green"/>
          <w:lang w:val="en-GB"/>
        </w:rPr>
        <w:t>ATG</w:t>
      </w:r>
      <w:r w:rsidRPr="00010EB3">
        <w:rPr>
          <w:sz w:val="18"/>
          <w:szCs w:val="18"/>
          <w:lang w:val="en-GB"/>
        </w:rPr>
        <w:t>GCCGTGGATACATTGTTCTCCCTCGTGATGTTCATTTCCACAATGCTCCTCG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448509_B3       CAAAG</w:t>
      </w:r>
      <w:r w:rsidRPr="000130EC">
        <w:rPr>
          <w:sz w:val="18"/>
          <w:szCs w:val="18"/>
          <w:highlight w:val="green"/>
          <w:lang w:val="en-GB"/>
        </w:rPr>
        <w:t>ATG</w:t>
      </w:r>
      <w:r w:rsidRPr="00010EB3">
        <w:rPr>
          <w:sz w:val="18"/>
          <w:szCs w:val="18"/>
          <w:lang w:val="en-GB"/>
        </w:rPr>
        <w:t>GCCGTGGATACATTGTTCTCCCTCGTGATGTTCATTTCCACAATGCTCCTCG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448510_B2       CAAAG</w:t>
      </w:r>
      <w:r w:rsidRPr="000130EC">
        <w:rPr>
          <w:sz w:val="18"/>
          <w:szCs w:val="18"/>
          <w:highlight w:val="green"/>
          <w:lang w:val="en-GB"/>
        </w:rPr>
        <w:t>ATG</w:t>
      </w:r>
      <w:r w:rsidRPr="00010EB3">
        <w:rPr>
          <w:sz w:val="18"/>
          <w:szCs w:val="18"/>
          <w:lang w:val="en-GB"/>
        </w:rPr>
        <w:t>GCCGTGGATACATTGTTCTCCCTCGTGATGTTCATTTCCACAATGCTCCTCG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380382_J9       CAAAG</w:t>
      </w:r>
      <w:r w:rsidRPr="000130EC">
        <w:rPr>
          <w:sz w:val="18"/>
          <w:szCs w:val="18"/>
          <w:highlight w:val="green"/>
          <w:lang w:val="en-GB"/>
        </w:rPr>
        <w:t>ATG</w:t>
      </w:r>
      <w:r w:rsidRPr="00010EB3">
        <w:rPr>
          <w:sz w:val="18"/>
          <w:szCs w:val="18"/>
          <w:lang w:val="en-GB"/>
        </w:rPr>
        <w:t>GCCGTGGATACATTGTTCTCCCTCGTGATGTTCATTTCCACAATGCTCCTCG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448511_B1       CAAAG</w:t>
      </w:r>
      <w:r w:rsidRPr="000130EC">
        <w:rPr>
          <w:sz w:val="18"/>
          <w:szCs w:val="18"/>
          <w:highlight w:val="green"/>
          <w:lang w:val="en-GB"/>
        </w:rPr>
        <w:t>ATG</w:t>
      </w:r>
      <w:r w:rsidRPr="00010EB3">
        <w:rPr>
          <w:sz w:val="18"/>
          <w:szCs w:val="18"/>
          <w:lang w:val="en-GB"/>
        </w:rPr>
        <w:t>GCCGTGGATACATTGTTCTCCCTCGTGATGTTCATTTCCACAATGCTCCTCG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 xml:space="preserve">                  ************************************************************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380381_J10      ACAAAGACAAAAATACCCTCATCACCGCCACATGCCGCAACACCCCCAATTACCCTCTCT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380383_J4       ACAAAGACAAAAATACCCTCATCACCGCCACATGCCGCAACACCCCCAATTACCCTCTCT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448509_B3       ACAAAGACAAAAATACCCTCATCACCGCCACATGCCGCAACACCCCCAATTACCCTCTCT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448510_B2       ACAAAGACAAAAATACCCTCATCACCGCCACATGCCGCAACACCCCCAATTACCCTCTCT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380382_J9       ACAAAGACAAAAATACCCTCATCACCGCCACATGCCGCAACACCCCCAATTACCCTCTCT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448511_B1       ACAAAGACAAAAATACCCTCATCACCGCCACATGCCGCAACACCCCCAATTACCCTCTCT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 xml:space="preserve">                  ************************************************************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380381_J10      GCGTCGCCACCCTGCAGTCCGACCCCCGGAGCTCCGC------CGCCGGCGCCGGCGTCG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380383_J4       GCGTCGCCACCCTGCAGTCCGACCCCCGGAGCTCCGC------CGCCGGCGCCGGCGTCG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448509_B3       GCGTCGCCACCCTGCAGTCCGACCCCCGGAGCTCCGC------CGCCGGCGCCGGCGTCG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448510_B2       GCGTCGCCACCCTGCAGTCCGACCCCCGGAGCTCCGC------CGCCGGCGCCGGCGTCG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380382_J9       GCGTCGCCACTCTGCAGTCCGACCCCCGGAGCTCCGCCGCCGGCGCCGGCGCCGGCGTCG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448511_B1       GCGTCGCCACCCTGCAGTCCGACCCCCGGAGCTCCGC------CGCCGGCGCCGGCGTCG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 xml:space="preserve">                  ********** **************************      *****************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380381_J10      AGACTCTCGGCCTGGTCATGGTGAGCGCCGTCAAGGCGCGAGCCACCGAGGTCACGCAGG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380383_J4       AGACTCTCGGCCTGGTCATGGTGAGCGCCGTCAAGGCGCGAGCCACCGAGGTCACGCAGG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448509_B3       AGACTCTCGGCCTGGTCATGGTGAGCGCCGTCAAGGCGCGAGCCGTCGAGATCACGCAGG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448510_B2       AGACTCTCGGCCTGGTCATGGTGAGCGCCGTCAAGGCGCGAGCCGTCGAGATCACGCAGG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380382_J9       AGACTCTCGGCCTGGTCATGGTGAGCGCCGTCAAGGCGCGAGCCGTCGAGATCACGCAGG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448511_B1       AGACTCTCGGCCTGGTCATGGTGAGCGCCGTCAAGGCGCGAGCCGTCGAGATCACGCAGG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 xml:space="preserve">                  ********************************************  **** *********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380381_J10      CCATACCGCCTCTCAAGGCGGCGAAACCGGAGTGGGCCCAGCCCCTCAGCCAGTGCTACT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380383_J4       CCATACCGCCTCTCAAGGCGGCGAAACCGGCGTGGGCCCAGCCCCTCAGCCAGTGCTACT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448509_B3       CCATACCGCCGCTCAAGGCGGCGAAACCGGAGTGGGCCCAACCCCTCAGCCAGTGCTACT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448510_B2       CCATACCGCCGCTCAAGGCGGCGAAACCGGAGTGGGCCCAGCCCCTCAGCCAGTGCTACT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380382_J9       CCATACCGCCGCTCAAGGCGGCGAAACCGGAGTGGGCCCAACCCCTCAGCCAGTGCTACT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448511_B1       CCATACCGCCGCTCAAGGCGGCGAAACCGGAGTGGGCCCAACCCCTCAGCCAGTGCTACT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 xml:space="preserve">                  ********** ******************* ********* *******************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380381_J10      TTTACTACGACGCCGTTTTGCGCGCCGACGTGCCCGAGGCGGAGATGGCCCTGAAGAGAG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380383_J4       TTTACTACGACGCCGTTTTGCGCGCCGACGTGCCCGAGGCGGAGATGGCCCTTAAGAGAG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448509_B3       TTTACTACGACGCCGTTTTGCGCGCCGACGTGCCAGAGGCGGAGATGGCCCTGAAGAGAG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448510_B2       TTTACTACGACGCCGTTTTGCGCGCCGACGTGCCCGAGGCGGAGATGGCCCTGAAGAGAG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380382_J9       TTTACTACGACGCCGTTTTGCGCGCCGACGTGCCCGAGGCGGAGATGGCCCTGAAGAGAG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448511_B1       TTTACTACGACGCCGTTTTGCGCGCCGACGTGCCCGAGGCGGAGATGGCCCTGAAGAGAG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 xml:space="preserve">                  ********************************** ***************** *******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380381_J10      GCGTCCCGAAGTTCGCCGAGGCGGGGATGGCGGACGCGGCGGTGGAGGCGGCGAGCTGCG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380383_J4       GCGTCCCGAAGTTCGCCGAGGCGGGGATGGCGGACGCGGCGGTGGAGGCGGCGAGCTGCG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448509_B3       GCGTCCCGAAGTTCGCCGAGGCGGGGATGGCGGAC------------GCGGCGAGCTGCG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448510_B2       GCGTCCCTAAGTTCGCCGAGGCGGGGATGGCGGACGCGGCGGTGGAGGCGGCGAGCTGCG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380382_J9       GCGTCCCTAAGTTCGCCGAGGCGGGGATGGCGGACGCGGCGGTGGAGGCGGCGAGCTGCG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448511_B1       GCGTCCCTAAGTTCGCCGAGGCGGGGATGGCGGACGCGGCGGTGGAGGCGGCGAGCTGCG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 xml:space="preserve">                  ******* ***************************            *************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380381_J10      ACGGTGCGTTTAAGAATGGTGGAATTACGGAATCGCCCCTGAAGGATTTTAACGACAACG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380383_J4       ACGGCGCGTTTAAGAATGGTGGAATTACGGAATCGCCCCTGAAGGATTTTAACGACAACG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448509_B3       ACGGCGCGTTTAAGAATGGTGGAATTACGGAATCGCCCCTGAAGGATTTTAACGACAACG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448510_B2       ACGGCGCGTTTAAGAATGGTGGAATTACGGAATCGCCCCTGAAGGATTTTAACGACAACG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380382_J9       ACGGCGCGTTTAAGAATGGTGGAATTACGGAATCGCCCCTGAAGGATTTTAACGACAACG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448511_B1       ACGGCGCGTTTAAGAATGGTGGAATTACGGAATCGCCCCTGAAGGATTTTAACGACAACG</w:t>
      </w:r>
    </w:p>
    <w:p w:rsid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 xml:space="preserve">                  **** *******************************************************</w:t>
      </w:r>
    </w:p>
    <w:p w:rsidR="000130EC" w:rsidRDefault="000130EC" w:rsidP="00010EB3">
      <w:pPr>
        <w:pStyle w:val="HTMLPreformatted"/>
        <w:rPr>
          <w:sz w:val="18"/>
          <w:szCs w:val="18"/>
          <w:lang w:val="en-GB"/>
        </w:rPr>
      </w:pPr>
    </w:p>
    <w:p w:rsidR="000130EC" w:rsidRDefault="000130EC" w:rsidP="00010EB3">
      <w:pPr>
        <w:pStyle w:val="HTMLPreformatted"/>
        <w:rPr>
          <w:sz w:val="18"/>
          <w:szCs w:val="18"/>
          <w:lang w:val="en-GB"/>
        </w:rPr>
      </w:pPr>
    </w:p>
    <w:p w:rsidR="000130EC" w:rsidRDefault="000130EC" w:rsidP="00010EB3">
      <w:pPr>
        <w:pStyle w:val="HTMLPreformatted"/>
        <w:rPr>
          <w:sz w:val="18"/>
          <w:szCs w:val="18"/>
          <w:lang w:val="en-GB"/>
        </w:rPr>
      </w:pPr>
    </w:p>
    <w:p w:rsidR="000130EC" w:rsidRDefault="000130EC" w:rsidP="00010EB3">
      <w:pPr>
        <w:pStyle w:val="HTMLPreformatted"/>
        <w:rPr>
          <w:sz w:val="18"/>
          <w:szCs w:val="18"/>
          <w:lang w:val="en-GB"/>
        </w:rPr>
      </w:pPr>
    </w:p>
    <w:p w:rsidR="000130EC" w:rsidRPr="00010EB3" w:rsidRDefault="000130EC" w:rsidP="00010EB3">
      <w:pPr>
        <w:pStyle w:val="HTMLPreformatted"/>
        <w:rPr>
          <w:sz w:val="18"/>
          <w:szCs w:val="18"/>
          <w:lang w:val="en-GB"/>
        </w:rPr>
      </w:pP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380381_J10      TCGTTCAACTCTCCGGTGTGGC</w:t>
      </w:r>
      <w:r w:rsidRPr="00180A99">
        <w:rPr>
          <w:sz w:val="18"/>
          <w:szCs w:val="18"/>
          <w:highlight w:val="yellow"/>
          <w:lang w:val="en-GB"/>
        </w:rPr>
        <w:t>CACGTCAATCATCAAGATGTTGTTATGA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380383_J4       TCGTTCAACTCTCCGGTGTGGCCACGTCAATCATCAAGATGTTGTTA</w:t>
      </w:r>
      <w:r w:rsidRPr="000130EC">
        <w:rPr>
          <w:sz w:val="18"/>
          <w:szCs w:val="18"/>
          <w:highlight w:val="red"/>
          <w:lang w:val="en-GB"/>
        </w:rPr>
        <w:t>TGA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448509_B3       TCGTTCAACTCTCCGGTGTGGCCACGTCAATCATCAAGATGTTGTTA</w:t>
      </w:r>
      <w:r w:rsidRPr="000130EC">
        <w:rPr>
          <w:sz w:val="18"/>
          <w:szCs w:val="18"/>
          <w:highlight w:val="red"/>
          <w:lang w:val="en-GB"/>
        </w:rPr>
        <w:t>TGA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448510_B2       TCGTTCAACTCTCTGGTGTGGCCACGTCAATCATCAAGATGTTGTTA</w:t>
      </w:r>
      <w:r w:rsidRPr="000130EC">
        <w:rPr>
          <w:sz w:val="18"/>
          <w:szCs w:val="18"/>
          <w:highlight w:val="red"/>
          <w:lang w:val="en-GB"/>
        </w:rPr>
        <w:t>TGA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380382_J9       TCGTTCAACTCTCTGGTGTGGCCACGTCAATCATCAAGATGTTGTTA</w:t>
      </w:r>
      <w:r w:rsidRPr="000130EC">
        <w:rPr>
          <w:sz w:val="18"/>
          <w:szCs w:val="18"/>
          <w:highlight w:val="red"/>
          <w:lang w:val="en-GB"/>
        </w:rPr>
        <w:t>TGA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>MZ448511_B1       TCGTTCAACTCTCTGGTGTGGCCACGTCAATCATCAAGATGTTGTTA</w:t>
      </w:r>
      <w:r w:rsidRPr="000130EC">
        <w:rPr>
          <w:sz w:val="18"/>
          <w:szCs w:val="18"/>
          <w:highlight w:val="red"/>
          <w:lang w:val="en-GB"/>
        </w:rPr>
        <w:t>TGA</w:t>
      </w:r>
    </w:p>
    <w:p w:rsidR="00010EB3" w:rsidRPr="00010EB3" w:rsidRDefault="00010EB3" w:rsidP="00010EB3">
      <w:pPr>
        <w:pStyle w:val="HTMLPreformatted"/>
        <w:rPr>
          <w:sz w:val="18"/>
          <w:szCs w:val="18"/>
          <w:lang w:val="en-GB"/>
        </w:rPr>
      </w:pPr>
      <w:r w:rsidRPr="00010EB3">
        <w:rPr>
          <w:sz w:val="18"/>
          <w:szCs w:val="18"/>
          <w:lang w:val="en-GB"/>
        </w:rPr>
        <w:t xml:space="preserve">                  ************* ************************************</w:t>
      </w:r>
    </w:p>
    <w:p w:rsidR="00010EB3" w:rsidRDefault="00010EB3" w:rsidP="00364115">
      <w:pPr>
        <w:pStyle w:val="HTMLPreformatted"/>
        <w:rPr>
          <w:sz w:val="18"/>
          <w:szCs w:val="18"/>
        </w:rPr>
      </w:pPr>
    </w:p>
    <w:p w:rsidR="005D5597" w:rsidRDefault="005D5597" w:rsidP="002009BF"/>
    <w:p w:rsidR="00906E5D" w:rsidRDefault="00906E5D" w:rsidP="00906E5D">
      <w:pPr>
        <w:pStyle w:val="Heading1"/>
        <w:jc w:val="center"/>
      </w:pPr>
      <w:r w:rsidRPr="000130EC">
        <w:t>SPITI2</w:t>
      </w:r>
    </w:p>
    <w:p w:rsidR="00906E5D" w:rsidRPr="000130EC" w:rsidRDefault="00906E5D" w:rsidP="00906E5D"/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P20_J8          </w:t>
      </w:r>
      <w:r w:rsidRPr="00364115">
        <w:rPr>
          <w:sz w:val="18"/>
          <w:szCs w:val="18"/>
          <w:highlight w:val="cyan"/>
        </w:rPr>
        <w:t>GGATCGGCTCTCATCGATCTGATCTC</w:t>
      </w:r>
      <w:r>
        <w:rPr>
          <w:sz w:val="18"/>
          <w:szCs w:val="18"/>
        </w:rPr>
        <w:t>TA-TCTACACCAAATTACTGC-----AAG</w:t>
      </w:r>
      <w:r w:rsidRPr="00852B42">
        <w:rPr>
          <w:sz w:val="18"/>
          <w:szCs w:val="18"/>
          <w:highlight w:val="green"/>
        </w:rPr>
        <w:t>AT</w:t>
      </w:r>
      <w:r w:rsidRPr="004F541F">
        <w:rPr>
          <w:sz w:val="18"/>
          <w:szCs w:val="18"/>
          <w:highlight w:val="green"/>
        </w:rPr>
        <w:t>G</w:t>
      </w:r>
      <w:r w:rsidRPr="00852B42">
        <w:rPr>
          <w:sz w:val="18"/>
          <w:szCs w:val="18"/>
        </w:rPr>
        <w:t>A</w:t>
      </w:r>
      <w:r>
        <w:rPr>
          <w:sz w:val="18"/>
          <w:szCs w:val="18"/>
        </w:rPr>
        <w:t>A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1          GGATCGGCTCTCATCGATCTGATCTTTAATTTATACCAAATTACTGCAAGCTAAG</w:t>
      </w:r>
      <w:r w:rsidRPr="00852B42">
        <w:rPr>
          <w:sz w:val="18"/>
          <w:szCs w:val="18"/>
          <w:highlight w:val="green"/>
        </w:rPr>
        <w:t>A</w:t>
      </w:r>
      <w:r w:rsidRPr="004F541F">
        <w:rPr>
          <w:sz w:val="18"/>
          <w:szCs w:val="18"/>
          <w:highlight w:val="green"/>
        </w:rPr>
        <w:t>TG</w:t>
      </w:r>
      <w:r w:rsidRPr="00852B42">
        <w:rPr>
          <w:sz w:val="18"/>
          <w:szCs w:val="18"/>
        </w:rPr>
        <w:t>A</w:t>
      </w:r>
      <w:r>
        <w:rPr>
          <w:sz w:val="18"/>
          <w:szCs w:val="18"/>
        </w:rPr>
        <w:t>A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B9          GGATCGGCTCTCATCGATCTGATCTTTAATTTACACCAAATTACTGCAAGCTAAG</w:t>
      </w:r>
      <w:r w:rsidRPr="00852B42">
        <w:rPr>
          <w:sz w:val="18"/>
          <w:szCs w:val="18"/>
          <w:highlight w:val="green"/>
        </w:rPr>
        <w:t>A</w:t>
      </w:r>
      <w:r w:rsidRPr="004F541F">
        <w:rPr>
          <w:sz w:val="18"/>
          <w:szCs w:val="18"/>
          <w:highlight w:val="green"/>
        </w:rPr>
        <w:t>TG</w:t>
      </w:r>
      <w:r w:rsidRPr="00852B42">
        <w:rPr>
          <w:sz w:val="18"/>
          <w:szCs w:val="18"/>
        </w:rPr>
        <w:t>A</w:t>
      </w:r>
      <w:r>
        <w:rPr>
          <w:sz w:val="18"/>
          <w:szCs w:val="18"/>
        </w:rPr>
        <w:t>A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B2          GGATCGGCTCTCATCGATCTGATCTTTAATTTACACCAAATTACTGGAAGCTAAG</w:t>
      </w:r>
      <w:r w:rsidRPr="00852B42">
        <w:rPr>
          <w:sz w:val="18"/>
          <w:szCs w:val="18"/>
          <w:highlight w:val="green"/>
        </w:rPr>
        <w:t>A</w:t>
      </w:r>
      <w:r w:rsidRPr="004F541F">
        <w:rPr>
          <w:sz w:val="18"/>
          <w:szCs w:val="18"/>
          <w:highlight w:val="green"/>
        </w:rPr>
        <w:t>TG</w:t>
      </w:r>
      <w:r w:rsidRPr="00852B42">
        <w:rPr>
          <w:sz w:val="18"/>
          <w:szCs w:val="18"/>
        </w:rPr>
        <w:t>A</w:t>
      </w:r>
      <w:r>
        <w:rPr>
          <w:sz w:val="18"/>
          <w:szCs w:val="18"/>
        </w:rPr>
        <w:t>A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3          GGATCGGCTCTCATCGATCTGATCTTTAATTTACACCAAATTACTGGAAGCTAAG</w:t>
      </w:r>
      <w:r w:rsidRPr="00852B42">
        <w:rPr>
          <w:sz w:val="18"/>
          <w:szCs w:val="18"/>
          <w:highlight w:val="green"/>
        </w:rPr>
        <w:t>A</w:t>
      </w:r>
      <w:r w:rsidRPr="004F541F">
        <w:rPr>
          <w:sz w:val="18"/>
          <w:szCs w:val="18"/>
          <w:highlight w:val="green"/>
        </w:rPr>
        <w:t>TG</w:t>
      </w:r>
      <w:r w:rsidRPr="00852B42">
        <w:rPr>
          <w:sz w:val="18"/>
          <w:szCs w:val="18"/>
        </w:rPr>
        <w:t>A</w:t>
      </w:r>
      <w:r>
        <w:rPr>
          <w:sz w:val="18"/>
          <w:szCs w:val="18"/>
        </w:rPr>
        <w:t>A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B1          GGATCGGCTCTCATCGATCTGGTCTTTAATTTACACCAAATTACTGGAAGCTAAG</w:t>
      </w:r>
      <w:r w:rsidRPr="00852B42">
        <w:rPr>
          <w:sz w:val="18"/>
          <w:szCs w:val="18"/>
          <w:highlight w:val="green"/>
        </w:rPr>
        <w:t>A</w:t>
      </w:r>
      <w:r w:rsidRPr="004F541F">
        <w:rPr>
          <w:sz w:val="18"/>
          <w:szCs w:val="18"/>
          <w:highlight w:val="green"/>
        </w:rPr>
        <w:t>TG</w:t>
      </w:r>
      <w:r w:rsidRPr="00852B42">
        <w:rPr>
          <w:sz w:val="18"/>
          <w:szCs w:val="18"/>
        </w:rPr>
        <w:t>A</w:t>
      </w:r>
      <w:r>
        <w:rPr>
          <w:sz w:val="18"/>
          <w:szCs w:val="18"/>
        </w:rPr>
        <w:t>A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7          GGATCGGCTCTCATCGATCTGATC-----TCTACACCAAATTACTGC-----AAG</w:t>
      </w:r>
      <w:r w:rsidRPr="00852B42">
        <w:rPr>
          <w:sz w:val="18"/>
          <w:szCs w:val="18"/>
          <w:highlight w:val="green"/>
        </w:rPr>
        <w:t>A</w:t>
      </w:r>
      <w:r w:rsidRPr="004F541F">
        <w:rPr>
          <w:sz w:val="18"/>
          <w:szCs w:val="18"/>
          <w:highlight w:val="green"/>
        </w:rPr>
        <w:t>TG</w:t>
      </w:r>
      <w:r w:rsidRPr="00852B42">
        <w:rPr>
          <w:sz w:val="18"/>
          <w:szCs w:val="18"/>
        </w:rPr>
        <w:t>A</w:t>
      </w:r>
      <w:r>
        <w:rPr>
          <w:sz w:val="18"/>
          <w:szCs w:val="18"/>
        </w:rPr>
        <w:t>A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B3          GGATCGGCTCTCATCGATCTGATC-----TCTACACCAAATTACTGC-----AAG</w:t>
      </w:r>
      <w:r w:rsidRPr="00852B42">
        <w:rPr>
          <w:sz w:val="18"/>
          <w:szCs w:val="18"/>
          <w:highlight w:val="green"/>
        </w:rPr>
        <w:t>A</w:t>
      </w:r>
      <w:r w:rsidRPr="004F541F">
        <w:rPr>
          <w:sz w:val="18"/>
          <w:szCs w:val="18"/>
          <w:highlight w:val="green"/>
        </w:rPr>
        <w:t>TG</w:t>
      </w:r>
      <w:r w:rsidRPr="00852B42">
        <w:rPr>
          <w:sz w:val="18"/>
          <w:szCs w:val="18"/>
        </w:rPr>
        <w:t>A</w:t>
      </w:r>
      <w:r>
        <w:rPr>
          <w:sz w:val="18"/>
          <w:szCs w:val="18"/>
        </w:rPr>
        <w:t>A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5          GGATCGGCTCTCATCGATCTGATC-----TCTACACCAAATTACTGC-----AAG</w:t>
      </w:r>
      <w:r w:rsidRPr="00852B42">
        <w:rPr>
          <w:sz w:val="18"/>
          <w:szCs w:val="18"/>
          <w:highlight w:val="green"/>
        </w:rPr>
        <w:t>A</w:t>
      </w:r>
      <w:r w:rsidRPr="004F541F">
        <w:rPr>
          <w:sz w:val="18"/>
          <w:szCs w:val="18"/>
          <w:highlight w:val="green"/>
        </w:rPr>
        <w:t>TG</w:t>
      </w:r>
      <w:r w:rsidRPr="00852B42">
        <w:rPr>
          <w:sz w:val="18"/>
          <w:szCs w:val="18"/>
        </w:rPr>
        <w:t>A</w:t>
      </w:r>
      <w:r>
        <w:rPr>
          <w:sz w:val="18"/>
          <w:szCs w:val="18"/>
        </w:rPr>
        <w:t>A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                ********************* **     * ** ************      ********</w:t>
      </w:r>
    </w:p>
    <w:p w:rsidR="00906E5D" w:rsidRDefault="00906E5D" w:rsidP="00906E5D">
      <w:pPr>
        <w:pStyle w:val="HTMLPreformatted"/>
        <w:rPr>
          <w:sz w:val="18"/>
          <w:szCs w:val="18"/>
        </w:rPr>
      </w:pP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8          GAGTTTATTCACAGCGATGATGCTTATTTCCTCTGTCCTAAATGGGGGAAAAATTGGCAA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1          GAGTTTATTCACAGCGATGATGCTTATTTCCTCTGTCCTAAATGGGGGAAAAATTGGCAA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B9          GAGTTTATTCACAGCGATGATGCTTATTTCCTCTGTCCTAAATGGGGGAAAAATTGGCAA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B2          GAGTTTATTCACAGCGATGATGCTTATTTCCTCTGTCCTAAATGGGGGAAAAATTGGCAA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3          GAGTTTATTCACAGCGATGATGCTTATTTCCTCTGTCCTAAATGGGGGAAAAATTGGCAA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B1          GAGTTTATTCACAGCGATGATGCTTATTTCCTCTGTCCTAAATGGGGGAAAAATTGGCAA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7          GAGTTTATTCACAGCGATGATGCTTATTTCCTCTGTCCTAAATGGGGGAAAAATTGGCAA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B3          GAGTTTATTCACAGCGATGATGCTTATTTCCTCTGTCCTAAATGGGGGAAAAATTGGCAA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5          GAGTTTATCCACAGCGATGATGCTTATTTCCTCTGTCCTAAATGGGGGAAAAATTGGCAA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                ******** ***************************************************</w:t>
      </w:r>
    </w:p>
    <w:p w:rsidR="00906E5D" w:rsidRDefault="00906E5D" w:rsidP="00906E5D">
      <w:pPr>
        <w:pStyle w:val="HTMLPreformatted"/>
        <w:rPr>
          <w:sz w:val="18"/>
          <w:szCs w:val="18"/>
        </w:rPr>
      </w:pP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8          TAACAATTACAGTAGTGATGATGATGATGGTAGTAGCAACGGCGGTCTGATCAACACCGC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1          TAACAATTACAGTAGTGATGATGATGATGGTAGTAGCAACGGCGGTCTGATCAACACCGC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B9          TAACAATTACAGTAGTGATGATGATGATGGTAGTAGCAACGGCGGTCTGATCAACACCGC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B2          TAACAATTACAGTAGTGATGATGATGATGGTAGTAGCAACGGCGGTCTGATCAACACCGC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3          TAACAATTACAGTAGTGATGATGATGATGGTAGTAGCAACGGCGGTCTGATCAACACCGC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B1          TAACAATTACAGTAGTGATGATGATGATGGTAGTAGCAACGGCGGTCTGATCAACACCGC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7          TAACAATTACAGCAGTGATGATGATGATGGTAGTAGCAACGGCGGTCTGATCAACACCGC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B3          TAACAATTACAGCAGTGATGATGATGATGGTAGTAGCAACGGCGGTCTGATCAACACCGC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5          TAACAATTACAGCAGTGATGATGATGATGGTAGTAGCAACGGCGGTCTGATCAACACCGC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                ************ ***********************************************</w:t>
      </w:r>
    </w:p>
    <w:p w:rsidR="00906E5D" w:rsidRDefault="00906E5D" w:rsidP="00906E5D">
      <w:pPr>
        <w:pStyle w:val="HTMLPreformatted"/>
        <w:rPr>
          <w:sz w:val="18"/>
          <w:szCs w:val="18"/>
        </w:rPr>
      </w:pP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8          TTGCAACAACACCCCCAACTACGCACTCTGCGTCTCCGTCCTGGCGTCCGACCCCCGCAC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1          TTGCAACAACACCCCCAACTACGCACTCTGCGTCTCCGTCCTGGCGTCCGACCCCCGCAC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B9          TTGCAACAACACCCCCAACTACGCACTCTGCGTCTCCGTCCTGGCGTCCGACCCCCGCAC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B2          TTGCAACAACACCCCCAACTACGCACTCTGCGTCTCCGTCCTGGCGTCCGACCCCCGCAC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3          TTGCAACAACACCCCCAACTACGCACTCTGCGTCTCCGTCCTGGCGTCCGACCCCCGCAC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B1          TTGCAACAACACCCCCAACTACGCACTCTGCGTCTCCGTCCTGGCGTCCGACCCCCGCAC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7          TTGCAACAACACCCCCAACTACGCACTCTGCGTCTCTGTCCCGGCGTCCGACCCCCGCAC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B3          TTGCAACAACACCCCCAACTACGCACTCTGCGTCTCTGTCCTGGCGTCCGACCCCCGCAC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5          TTGCAACAACACCCCCAACTACGCACTCTGCGTCTCTGTCCTGGCGTCCGACCCCCGCAC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                ************************************ **** ******************</w:t>
      </w:r>
    </w:p>
    <w:p w:rsidR="00906E5D" w:rsidRDefault="00906E5D" w:rsidP="00906E5D">
      <w:pPr>
        <w:pStyle w:val="HTMLPreformatted"/>
        <w:rPr>
          <w:sz w:val="18"/>
          <w:szCs w:val="18"/>
        </w:rPr>
      </w:pP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8          CAGCTCCAAGGCGGTGAACGTGGAGACTTTAGGGCTTGTGATGGTGGACGCCGTGAAGGC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1          CAGCTCCAAGGCGGTGAACGTGGAGACTTTAGGGCTTGTGATGGTGGACGCCGTGAAGGC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B9          CAGCTCCAAGGCGGTGAACGTGGAGACTTTAGGGCTTGTGATGGTGGACGCCGTGAAGGC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B2          CAGCTCCAAGGCGGTGAACGTGGAGACTTTAGGGCTTGTGATGGTGGACGCCGTGAAGGC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3          CAGCTCCAAGGCGGTGAACGTGGAGACTTTAGGGCTTGTGATGGTGGACGCCGTGAAGGC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B1          CAGCTCCAAGGCGGTGAACGTGGAGACTTTAGGGCTTGTGATGGTGGACGCCGTGAAGGC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7          CAGCTCCAAGGCGGTGAACGTGGAGACTTTAGGGCTTGTGATGGTGGACGCCGTGAAGGC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B3          CAGCTCCAAGGCGGTGAACGTGGAGACTTTAGGGCTTGTGATGGTGGACGCCGTGAAGGC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5          CAGCTCCAAGGCGGTGAACGTGGAGACTTTAGGGCTTGTGATGGTGGACGCCGTGAAGGC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                ************************************************************</w:t>
      </w:r>
    </w:p>
    <w:p w:rsidR="00906E5D" w:rsidRDefault="00906E5D" w:rsidP="00906E5D">
      <w:pPr>
        <w:pStyle w:val="HTMLPreformatted"/>
        <w:rPr>
          <w:sz w:val="18"/>
          <w:szCs w:val="18"/>
        </w:rPr>
      </w:pP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8          GAAGGCGGAGGAGATGATAGAAACGATTCGGGAACTCGAAAAGTCGAAGCCGGTGGAGTG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1          GAAGGCGGAGGAGATGATAGAAACGATTCGGGAACTCGAAAAGTCGAAGCCGGTGGAGTG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B9          GAAGGCGGAGGAGATGATAGAAACGATTCGGGAACTCGAAAAGTCGAAGCCGGTGGAGTG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B2          GAAGGCGGAGGAGATGATAGAAACGATTCGGGAACTCGAAAAGTCGAAGCCGGTGGAGTG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3          GAAGGCGGAGGAGATGATAGAAACGATTCGGGAACTCGAAAAGTCGAAGCCGGTGGAGTG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B1          GAAGGCGGAGGAGATGATAGAAACGATTCGGGAACTCGAAAAGTCGAAGCCGGTGGAGTG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7          GAAGGCGGAGGAGATGATAGAAACGATTCGGGAACTCGAAAAGTCGAAGCCGGTGGAGTG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B3          GAAGGCGGAGGAGATGATAGAAACGATTCGGGAACTCGAAAAGTCGAAGCCGGTGGAGTG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5          GAAGGCGGAGGAGATGATAGAAACGATTCGGGAACTCGAAAAGTCGAAGCCGGTGGAGTG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                ************************************************************</w:t>
      </w:r>
    </w:p>
    <w:p w:rsidR="00906E5D" w:rsidRDefault="00906E5D" w:rsidP="00906E5D">
      <w:pPr>
        <w:pStyle w:val="HTMLPreformatted"/>
        <w:rPr>
          <w:sz w:val="18"/>
          <w:szCs w:val="18"/>
        </w:rPr>
      </w:pPr>
    </w:p>
    <w:p w:rsidR="00906E5D" w:rsidRDefault="00906E5D" w:rsidP="00906E5D">
      <w:pPr>
        <w:pStyle w:val="HTMLPreformatted"/>
        <w:rPr>
          <w:sz w:val="18"/>
          <w:szCs w:val="18"/>
        </w:rPr>
      </w:pPr>
    </w:p>
    <w:p w:rsidR="00906E5D" w:rsidRDefault="00906E5D" w:rsidP="00906E5D">
      <w:pPr>
        <w:pStyle w:val="HTMLPreformatted"/>
        <w:rPr>
          <w:sz w:val="18"/>
          <w:szCs w:val="18"/>
        </w:rPr>
      </w:pP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8          GAGGCTTCCCCTCAGCCAGTGTTACATCTACTACTACGCCGTGGTGCACGCGGACGTGCC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1          GAGGCTTCCCCTCAGCCAGTGTTACATCTACTACTACGCCGTGGTGCACGCGGACGTGCC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B9          GAGGCTTCCCCTCAGCCAGTGTTACATCTACTACTACGCCGTGGTGCACGCGGACGTGCC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B2          GAGGCTTCCCCTCAGCCAGTGTTACATCTACTACTACGCCGTGGTGCACGCGGACGTGCC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3          GAGGCTTCCCCTCAGCCAGTGTTACATCTACTACTACGCCGTGGTGCACGCGGACGTGCC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B1          GAGGCTTCCCCTCAGCCAGTGTTACATCTACTACTACGCCGTGGTGCACGCGGACGTGCC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7          GAGGCTTCCCCTCAGCCAGTGTTACATCTACTACTACGCCGTGGTGCACGCGGACGTGCC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B3          GAGGCTTCCCCTCAGCCAGTGTTACATCTACTACTACGCCGTGGTGCACGCGGACGTGCC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5          GAGGCTTCCCCTCAGCCAGTGTTACATCTACTACTACGCCGTGGTGCACGCGGACGTGCC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                ************************************************************</w:t>
      </w:r>
    </w:p>
    <w:p w:rsidR="00906E5D" w:rsidRDefault="00906E5D" w:rsidP="00906E5D">
      <w:pPr>
        <w:pStyle w:val="HTMLPreformatted"/>
        <w:rPr>
          <w:sz w:val="18"/>
          <w:szCs w:val="18"/>
        </w:rPr>
      </w:pP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8          GGAAGCAGAGGCGGCTCTCAAGAGAGGCGTCCCCAAGTTCGCGGAGGATGGGATGGCGGA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1          GGAAGCAGAGGCGGCTCTCAAGAGAGGCGTCCCCAAGTTCGCGGAGGATGGGATGGCGGA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B9          GGAAGCAGAGGCGGCTCTCAAGAGAGGCGTCCCCAAGTTCGCGGAGGATGGGATGGCGGA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B2          GGAAGCAGAGGCGGCTCTCAAGAGAGGCGTCCCCAAGTTCGCGGAGGATGGGATGGCGGA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3          GGAAGCAGAGGCGGCTCTCAAGAGAGGCGTCCCCAAGTTCGCGGAGGATGGGATGGCGGA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B1          GGAAGCAGAGGCGGCTCTCAAGAGAGGCGTCCCCAAGTTCGCGGAGGATGGGATGGCGGA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7          GGAAGCAGAGGCGGCTCTCAAGAGAGGCGTCCCCAAGTTCGCGGAGGATGGGATGGCGGA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B3          GGAAGCAGAGGCGGCTCTCAAGAGAGGCGTCCCCAAGTTCGCGGAGGATGGGATGGCGGA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5          GGAAGCAGAGGCGGCTCTCAAGAGAGGCGTCCCCAAGTTCGCGGAGGATGGGATGGCGGA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                ************************************************************</w:t>
      </w:r>
    </w:p>
    <w:p w:rsidR="00906E5D" w:rsidRDefault="00906E5D" w:rsidP="00906E5D">
      <w:pPr>
        <w:pStyle w:val="HTMLPreformatted"/>
        <w:rPr>
          <w:sz w:val="18"/>
          <w:szCs w:val="18"/>
        </w:rPr>
      </w:pP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8          TGCGGCGGTGGAGGCGGAGAGCTGCGAGGCTGCGTTTAAGCTGCAGAATGAAGATATAAT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1          TGCGGCGGTGGAGGCGGAGAGCTGCGAGGCTGCGTTTAAGCTGCAGAATGAAGATATAAT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B9          TGCGGCGGTGGAGGCGGAGAGCTGCGAGGCTGCGTTTAAGCTGCAGAATGATGATATAAT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B2          TGCGGCGGTGGAGGCGGAGAGCTGCGAGGCTGCGTTTAAGCTGCAGAATGATGATATAAT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3          TGCGGCGGTGGAGGCGGAGAGCTGCGAGGCTGCGTTTAAGCTGCAGAATGATGATATAAT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B1          TGCGGCGGTGGAGGCGGAGAGCTGCGAGGCTGCGTTTAAGCTGCAGAATGATGATATAAT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7          TGCGGCGGTGGAGGCGGAGAGCTGCGAGGCTGCGTTTAAGCTGCAGAATGATGATATAAT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B3          TGCGGCGGTGGAGGCGGAGAGCTGCGAGGCTGCGTTTAAGCTGCAGAATGAAGATATAAT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5          TGCGGCGGTGGAGGCGGAGAGCTGCGAGGCTGCGTTTAAGCTGCAGAATGAAGATATAAT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                *************************************************** ********</w:t>
      </w:r>
    </w:p>
    <w:p w:rsidR="00906E5D" w:rsidRDefault="00906E5D" w:rsidP="00906E5D">
      <w:pPr>
        <w:pStyle w:val="HTMLPreformatted"/>
        <w:rPr>
          <w:sz w:val="18"/>
          <w:szCs w:val="18"/>
        </w:rPr>
      </w:pP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8          TTTGGACTACTCGGGATCCGCCATCGATGAGACTAACAAGGATGTAATCCAACTCTCTGC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1          TTTGGACTACTCGGGATCCGCCATCGATGAGATTAACAAGGATGTAATCCAACTCTCTGC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B9          TTTGGACTACTCGGGATCCGCCATCGATGAGATTAACAAGGATGTAATCCAACTCTCTGC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B2          TTTGGACTACTCGGGATCCGCCATCGATGAGATTAACAAGGATGTAATCCAACTCTCTGC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3          TTTGGACTACTCGGGATCCGCCATCGATGAGATTAACAAGGATGTAATCCAACTCTCTGC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B1          TTTGGACTACTCGGGATCCGCCATCGATGAGATTAACAAGGATGTAATCCAACTCTCTGC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7          TTTGGACTACTCGGGATCCGCCATCGATGAGATTAACAAGGATGTAATCCAACTCTCTGC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B3          TTTGGACTACTCGGGATCCGCCATCGATGAGATTAACAAGGATGTAATCCAACTCTCTGC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5          TTTGGACTACTCGGGATCCGCCATCGATGAGATTAACAAGGATGTAATCCAACTCTCTGC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                ******************************** ***************************</w:t>
      </w:r>
    </w:p>
    <w:p w:rsidR="00906E5D" w:rsidRDefault="00906E5D" w:rsidP="00906E5D">
      <w:pPr>
        <w:pStyle w:val="HTMLPreformatted"/>
        <w:rPr>
          <w:sz w:val="18"/>
          <w:szCs w:val="18"/>
        </w:rPr>
      </w:pP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8          TGTCGCCACCTCTATCATCAAAATGCTGTTA</w:t>
      </w:r>
      <w:r w:rsidRPr="00663A0E">
        <w:rPr>
          <w:sz w:val="18"/>
          <w:szCs w:val="18"/>
          <w:highlight w:val="red"/>
        </w:rPr>
        <w:t>TGA</w:t>
      </w:r>
      <w:r>
        <w:rPr>
          <w:sz w:val="18"/>
          <w:szCs w:val="18"/>
        </w:rPr>
        <w:t>AATATCTCATCTC</w:t>
      </w:r>
      <w:r w:rsidRPr="00EE1B36">
        <w:rPr>
          <w:sz w:val="18"/>
          <w:szCs w:val="18"/>
          <w:highlight w:val="yellow"/>
        </w:rPr>
        <w:t>ATCATCATATCCT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1          TGTCGCCACCTCTATCATCAAAATGCTGTTA</w:t>
      </w:r>
      <w:r w:rsidRPr="00663A0E">
        <w:rPr>
          <w:sz w:val="18"/>
          <w:szCs w:val="18"/>
          <w:highlight w:val="red"/>
        </w:rPr>
        <w:t>TGA</w:t>
      </w:r>
      <w:r>
        <w:rPr>
          <w:sz w:val="18"/>
          <w:szCs w:val="18"/>
        </w:rPr>
        <w:t>AATATCTCATCTCATCATCATATCCT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B9          TGTCGCCACCTCTATCATCAAAATGCTGTTA</w:t>
      </w:r>
      <w:r w:rsidRPr="00663A0E">
        <w:rPr>
          <w:sz w:val="18"/>
          <w:szCs w:val="18"/>
          <w:highlight w:val="red"/>
        </w:rPr>
        <w:t>TGA</w:t>
      </w:r>
      <w:r>
        <w:rPr>
          <w:sz w:val="18"/>
          <w:szCs w:val="18"/>
        </w:rPr>
        <w:t>AATATCTCATCTCATCATCATATCCT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B2          TGTCGCCACCTCTATCATCAAAATGCTGTTA</w:t>
      </w:r>
      <w:r w:rsidRPr="00663A0E">
        <w:rPr>
          <w:sz w:val="18"/>
          <w:szCs w:val="18"/>
          <w:highlight w:val="red"/>
        </w:rPr>
        <w:t>TGA</w:t>
      </w:r>
      <w:r>
        <w:rPr>
          <w:sz w:val="18"/>
          <w:szCs w:val="18"/>
        </w:rPr>
        <w:t>AATATCTCATCTCATCATCATATCCT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3          TGTCGCCACCTCTATCATCAAAATGCTGTTA</w:t>
      </w:r>
      <w:r w:rsidRPr="00663A0E">
        <w:rPr>
          <w:sz w:val="18"/>
          <w:szCs w:val="18"/>
          <w:highlight w:val="red"/>
        </w:rPr>
        <w:t>TGA</w:t>
      </w:r>
      <w:r>
        <w:rPr>
          <w:sz w:val="18"/>
          <w:szCs w:val="18"/>
        </w:rPr>
        <w:t>AATATCTCATCTCATCATCATATCCT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B1          TGTCGCCACCTCTATCATCAAAATGCTGTTA</w:t>
      </w:r>
      <w:r w:rsidRPr="00663A0E">
        <w:rPr>
          <w:sz w:val="18"/>
          <w:szCs w:val="18"/>
          <w:highlight w:val="red"/>
        </w:rPr>
        <w:t>TGA</w:t>
      </w:r>
      <w:r>
        <w:rPr>
          <w:sz w:val="18"/>
          <w:szCs w:val="18"/>
        </w:rPr>
        <w:t>AATATCTCATCTCATCATCATATCCT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7          TGTCGCCACCTCTATCATCAAAATGCTGTTA</w:t>
      </w:r>
      <w:r w:rsidRPr="00663A0E">
        <w:rPr>
          <w:sz w:val="18"/>
          <w:szCs w:val="18"/>
          <w:highlight w:val="red"/>
        </w:rPr>
        <w:t>TGA</w:t>
      </w:r>
      <w:r>
        <w:rPr>
          <w:sz w:val="18"/>
          <w:szCs w:val="18"/>
        </w:rPr>
        <w:t>AATATCTCATCTCATCATCATATCCT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B3          TGTCGCCACCTCTATCATCAAAATGCTGTTA</w:t>
      </w:r>
      <w:r w:rsidRPr="00663A0E">
        <w:rPr>
          <w:sz w:val="18"/>
          <w:szCs w:val="18"/>
          <w:highlight w:val="red"/>
        </w:rPr>
        <w:t>TGA</w:t>
      </w:r>
      <w:r>
        <w:rPr>
          <w:sz w:val="18"/>
          <w:szCs w:val="18"/>
        </w:rPr>
        <w:t>AATATCTCATCTCATCATCATATCCT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5          TGTCGCCACCTCTATCATCAAAATGCTGTTA</w:t>
      </w:r>
      <w:r w:rsidRPr="00663A0E">
        <w:rPr>
          <w:sz w:val="18"/>
          <w:szCs w:val="18"/>
          <w:highlight w:val="red"/>
        </w:rPr>
        <w:t>TGA</w:t>
      </w:r>
      <w:r>
        <w:rPr>
          <w:sz w:val="18"/>
          <w:szCs w:val="18"/>
        </w:rPr>
        <w:t>AATATCTCATCTCATCATCATATCCT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                ************************************************************</w:t>
      </w:r>
    </w:p>
    <w:p w:rsidR="00906E5D" w:rsidRDefault="00906E5D" w:rsidP="00906E5D">
      <w:pPr>
        <w:pStyle w:val="HTMLPreformatted"/>
        <w:rPr>
          <w:sz w:val="18"/>
          <w:szCs w:val="18"/>
        </w:rPr>
      </w:pP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P20_J8          </w:t>
      </w:r>
      <w:r w:rsidRPr="00EE1B36">
        <w:rPr>
          <w:sz w:val="18"/>
          <w:szCs w:val="18"/>
          <w:highlight w:val="yellow"/>
        </w:rPr>
        <w:t>CCATCCTCGAATCA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1          CCATCCTCGATCCA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B9          CCATCCTCGATCCA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lastRenderedPageBreak/>
        <w:t>P20_B2          CCATCCTCGATCCA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3          CCATCCTCGATCCA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B1          CCATCCTCGATCCA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7          CCATCCTCGATCCA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B3          CCATCCTCGATCCA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>P20_J5          CCA</w:t>
      </w:r>
      <w:r w:rsidRPr="00032DA5">
        <w:rPr>
          <w:sz w:val="18"/>
          <w:szCs w:val="18"/>
        </w:rPr>
        <w:t>TCCTCGATCCA</w:t>
      </w:r>
    </w:p>
    <w:p w:rsidR="00906E5D" w:rsidRDefault="00906E5D" w:rsidP="00906E5D">
      <w:pPr>
        <w:pStyle w:val="HTMLPreformatted"/>
        <w:rPr>
          <w:sz w:val="18"/>
          <w:szCs w:val="18"/>
        </w:rPr>
      </w:pPr>
      <w:r>
        <w:rPr>
          <w:sz w:val="18"/>
          <w:szCs w:val="18"/>
        </w:rPr>
        <w:t xml:space="preserve">                **********  **</w:t>
      </w:r>
    </w:p>
    <w:p w:rsidR="00906E5D" w:rsidRDefault="00906E5D" w:rsidP="00906E5D">
      <w:pPr>
        <w:pStyle w:val="HTMLPreformatted"/>
        <w:rPr>
          <w:sz w:val="18"/>
          <w:szCs w:val="18"/>
        </w:rPr>
      </w:pPr>
    </w:p>
    <w:p w:rsidR="00906E5D" w:rsidRDefault="00906E5D" w:rsidP="002009BF">
      <w:r>
        <w:t>Key</w:t>
      </w:r>
    </w:p>
    <w:p w:rsidR="00906E5D" w:rsidRDefault="00906E5D" w:rsidP="002009BF">
      <w:r>
        <w:t xml:space="preserve">Sequences highlighted in </w:t>
      </w:r>
      <w:r w:rsidRPr="00906E5D">
        <w:rPr>
          <w:highlight w:val="cyan"/>
        </w:rPr>
        <w:t xml:space="preserve">blue </w:t>
      </w:r>
      <w:proofErr w:type="spellStart"/>
      <w:r w:rsidRPr="00906E5D">
        <w:rPr>
          <w:highlight w:val="cyan"/>
        </w:rPr>
        <w:t>color</w:t>
      </w:r>
      <w:proofErr w:type="spellEnd"/>
      <w:r>
        <w:t xml:space="preserve"> represent position of Forward primer </w:t>
      </w:r>
    </w:p>
    <w:p w:rsidR="00906E5D" w:rsidRDefault="00906E5D" w:rsidP="00906E5D">
      <w:r>
        <w:t xml:space="preserve">Sequences highlighted in </w:t>
      </w:r>
      <w:r w:rsidRPr="00906E5D">
        <w:rPr>
          <w:highlight w:val="yellow"/>
        </w:rPr>
        <w:t>yellow</w:t>
      </w:r>
      <w:r w:rsidRPr="00906E5D">
        <w:rPr>
          <w:highlight w:val="yellow"/>
        </w:rPr>
        <w:t xml:space="preserve"> </w:t>
      </w:r>
      <w:proofErr w:type="spellStart"/>
      <w:r w:rsidRPr="00906E5D">
        <w:rPr>
          <w:highlight w:val="yellow"/>
        </w:rPr>
        <w:t>color</w:t>
      </w:r>
      <w:proofErr w:type="spellEnd"/>
      <w:r>
        <w:t xml:space="preserve"> represent position of the reverse </w:t>
      </w:r>
      <w:r>
        <w:t xml:space="preserve">primer </w:t>
      </w:r>
    </w:p>
    <w:p w:rsidR="00906E5D" w:rsidRDefault="00906E5D" w:rsidP="00906E5D">
      <w:r>
        <w:t xml:space="preserve">ATG in </w:t>
      </w:r>
      <w:r w:rsidRPr="00906E5D">
        <w:rPr>
          <w:highlight w:val="green"/>
        </w:rPr>
        <w:t xml:space="preserve">green </w:t>
      </w:r>
      <w:proofErr w:type="spellStart"/>
      <w:r w:rsidRPr="00906E5D">
        <w:rPr>
          <w:highlight w:val="green"/>
        </w:rPr>
        <w:t>color</w:t>
      </w:r>
      <w:proofErr w:type="spellEnd"/>
      <w:r>
        <w:t xml:space="preserve"> represent the transcription start site/sequence</w:t>
      </w:r>
      <w:bookmarkStart w:id="0" w:name="_GoBack"/>
      <w:bookmarkEnd w:id="0"/>
    </w:p>
    <w:p w:rsidR="00906E5D" w:rsidRDefault="00906E5D" w:rsidP="00906E5D">
      <w:r>
        <w:t xml:space="preserve">TGA in </w:t>
      </w:r>
      <w:r w:rsidRPr="00906E5D">
        <w:rPr>
          <w:highlight w:val="red"/>
        </w:rPr>
        <w:t xml:space="preserve">red </w:t>
      </w:r>
      <w:proofErr w:type="spellStart"/>
      <w:r w:rsidRPr="00906E5D">
        <w:rPr>
          <w:highlight w:val="red"/>
        </w:rPr>
        <w:t>color</w:t>
      </w:r>
      <w:proofErr w:type="spellEnd"/>
      <w:r>
        <w:t xml:space="preserve"> represent the transcription STOP site/sequence</w:t>
      </w:r>
    </w:p>
    <w:p w:rsidR="00906E5D" w:rsidRDefault="00906E5D" w:rsidP="00906E5D"/>
    <w:p w:rsidR="00906E5D" w:rsidRDefault="00906E5D" w:rsidP="002009BF"/>
    <w:sectPr w:rsidR="00906E5D" w:rsidSect="000130EC">
      <w:pgSz w:w="11906" w:h="16838"/>
      <w:pgMar w:top="709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2009BF"/>
    <w:rsid w:val="00010EB3"/>
    <w:rsid w:val="000130EC"/>
    <w:rsid w:val="00032DA5"/>
    <w:rsid w:val="00180A99"/>
    <w:rsid w:val="002009BF"/>
    <w:rsid w:val="00200EFD"/>
    <w:rsid w:val="00261D40"/>
    <w:rsid w:val="00364115"/>
    <w:rsid w:val="003A1499"/>
    <w:rsid w:val="004F541F"/>
    <w:rsid w:val="00542306"/>
    <w:rsid w:val="005D5597"/>
    <w:rsid w:val="00663A0E"/>
    <w:rsid w:val="007D799C"/>
    <w:rsid w:val="008100F5"/>
    <w:rsid w:val="00852B42"/>
    <w:rsid w:val="008E1219"/>
    <w:rsid w:val="008E6527"/>
    <w:rsid w:val="00906E5D"/>
    <w:rsid w:val="009130B3"/>
    <w:rsid w:val="00944BAE"/>
    <w:rsid w:val="00A13BBA"/>
    <w:rsid w:val="00A81A80"/>
    <w:rsid w:val="00B0520F"/>
    <w:rsid w:val="00D82DC8"/>
    <w:rsid w:val="00E66430"/>
    <w:rsid w:val="00EE1B36"/>
    <w:rsid w:val="00F8121D"/>
    <w:rsid w:val="00FA780C"/>
    <w:rsid w:val="00FE3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EF3E4"/>
  <w15:docId w15:val="{D06C4CB8-2295-4190-8631-E5CF5DB48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09BF"/>
  </w:style>
  <w:style w:type="paragraph" w:styleId="Heading1">
    <w:name w:val="heading 1"/>
    <w:basedOn w:val="Normal"/>
    <w:next w:val="Normal"/>
    <w:link w:val="Heading1Char"/>
    <w:uiPriority w:val="9"/>
    <w:qFormat/>
    <w:rsid w:val="00F8121D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121D"/>
    <w:pPr>
      <w:keepNext/>
      <w:keepLines/>
      <w:spacing w:before="40" w:after="0"/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1D40"/>
    <w:pPr>
      <w:keepNext/>
      <w:keepLines/>
      <w:spacing w:before="40" w:after="0"/>
      <w:outlineLvl w:val="2"/>
    </w:pPr>
    <w:rPr>
      <w:rFonts w:eastAsiaTheme="majorEastAsia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amTableHeading">
    <w:name w:val="Sam Table Heading"/>
    <w:basedOn w:val="Caption"/>
    <w:link w:val="SamTableHeadingChar"/>
    <w:qFormat/>
    <w:rsid w:val="00E66430"/>
    <w:pPr>
      <w:keepNext/>
    </w:pPr>
    <w:rPr>
      <w:b/>
      <w:i w:val="0"/>
      <w:color w:val="000000" w:themeColor="text1"/>
      <w:sz w:val="24"/>
    </w:rPr>
  </w:style>
  <w:style w:type="character" w:customStyle="1" w:styleId="SamTableHeadingChar">
    <w:name w:val="Sam Table Heading Char"/>
    <w:basedOn w:val="DefaultParagraphFont"/>
    <w:link w:val="SamTableHeading"/>
    <w:rsid w:val="00E66430"/>
    <w:rPr>
      <w:rFonts w:ascii="Times New Roman" w:hAnsi="Times New Roman"/>
      <w:b/>
      <w:iCs/>
      <w:color w:val="000000" w:themeColor="text1"/>
      <w:sz w:val="24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66430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261D40"/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8121D"/>
    <w:rPr>
      <w:rFonts w:ascii="Times New Roman" w:eastAsiaTheme="majorEastAsia" w:hAnsi="Times New Roman" w:cstheme="majorBidi"/>
      <w:color w:val="000000" w:themeColor="text1"/>
      <w:sz w:val="24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8121D"/>
    <w:rPr>
      <w:rFonts w:asciiTheme="majorHAnsi" w:eastAsiaTheme="majorEastAsia" w:hAnsiTheme="majorHAnsi" w:cstheme="majorBidi"/>
      <w:b/>
      <w:color w:val="000000" w:themeColor="text1"/>
      <w:sz w:val="24"/>
      <w:szCs w:val="32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009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009BF"/>
    <w:rPr>
      <w:rFonts w:ascii="Courier New" w:eastAsia="Times New Roman" w:hAnsi="Courier New" w:cs="Courier New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55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59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12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10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68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76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762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2092</Words>
  <Characters>11931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 Account</dc:creator>
  <cp:lastModifiedBy>SM Commons</cp:lastModifiedBy>
  <cp:revision>8</cp:revision>
  <dcterms:created xsi:type="dcterms:W3CDTF">2022-02-15T14:22:00Z</dcterms:created>
  <dcterms:modified xsi:type="dcterms:W3CDTF">2022-08-25T13:53:00Z</dcterms:modified>
</cp:coreProperties>
</file>